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E081C" w14:textId="77777777" w:rsidR="00FE1F0E" w:rsidRPr="0009779F" w:rsidRDefault="00FE1F0E" w:rsidP="00FE1F0E">
      <w:pPr>
        <w:spacing w:line="480" w:lineRule="auto"/>
        <w:rPr>
          <w:rFonts w:eastAsiaTheme="majorEastAsia" w:cstheme="minorHAnsi"/>
          <w:b/>
          <w:sz w:val="24"/>
          <w:szCs w:val="24"/>
          <w:shd w:val="clear" w:color="auto" w:fill="FFFFFF"/>
        </w:rPr>
      </w:pPr>
      <w:r w:rsidRPr="0009779F">
        <w:rPr>
          <w:rFonts w:eastAsiaTheme="majorEastAsia" w:cstheme="minorHAnsi"/>
          <w:b/>
          <w:sz w:val="24"/>
          <w:szCs w:val="24"/>
          <w:shd w:val="clear" w:color="auto" w:fill="FFFFFF"/>
        </w:rPr>
        <w:t xml:space="preserve">Supplementary File 1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E1F0E" w:rsidRPr="00242391" w14:paraId="112008E5" w14:textId="77777777" w:rsidTr="00977A61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549F3EF" w14:textId="77777777" w:rsidR="00FE1F0E" w:rsidRPr="00242391" w:rsidRDefault="00FE1F0E" w:rsidP="00977A61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  <w:highlight w:val="black"/>
                <w:shd w:val="clear" w:color="auto" w:fill="FFFFFF"/>
              </w:rPr>
            </w:pPr>
            <w:r w:rsidRPr="00242391">
              <w:rPr>
                <w:rFonts w:cstheme="minorHAnsi"/>
                <w:b/>
                <w:bCs/>
                <w:color w:val="FFFFFF" w:themeColor="background1"/>
                <w:sz w:val="24"/>
                <w:szCs w:val="24"/>
                <w:highlight w:val="black"/>
                <w:shd w:val="clear" w:color="auto" w:fill="FFFFFF"/>
              </w:rPr>
              <w:t>Supplementary File 1. Interview Guide</w:t>
            </w:r>
          </w:p>
        </w:tc>
      </w:tr>
      <w:tr w:rsidR="00FE1F0E" w:rsidRPr="00242391" w14:paraId="111DDC84" w14:textId="77777777" w:rsidTr="00977A61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1F057" w14:textId="77777777" w:rsidR="00FE1F0E" w:rsidRPr="00242391" w:rsidRDefault="00FE1F0E" w:rsidP="00FE1F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42391">
              <w:rPr>
                <w:rFonts w:cstheme="minorHAnsi"/>
                <w:sz w:val="24"/>
                <w:szCs w:val="24"/>
              </w:rPr>
              <w:t>What do you understand of postpartum care and how long it spans?</w:t>
            </w:r>
          </w:p>
          <w:p w14:paraId="066E0776" w14:textId="77777777" w:rsidR="00FE1F0E" w:rsidRPr="00242391" w:rsidRDefault="00FE1F0E" w:rsidP="00FE1F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42391">
              <w:rPr>
                <w:rFonts w:cstheme="minorHAnsi"/>
                <w:sz w:val="24"/>
                <w:szCs w:val="24"/>
              </w:rPr>
              <w:t>What are your views regarding the role of primary care physicians in providing postpartum care for women?</w:t>
            </w:r>
          </w:p>
          <w:p w14:paraId="4620E2C7" w14:textId="77777777" w:rsidR="00FE1F0E" w:rsidRPr="00242391" w:rsidRDefault="00FE1F0E" w:rsidP="00FE1F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42391">
              <w:rPr>
                <w:rFonts w:cstheme="minorHAnsi"/>
                <w:sz w:val="24"/>
                <w:szCs w:val="24"/>
              </w:rPr>
              <w:t>What is your approach to assess postpartum needs of women?</w:t>
            </w:r>
          </w:p>
          <w:p w14:paraId="76A8CCDF" w14:textId="77777777" w:rsidR="00FE1F0E" w:rsidRPr="00242391" w:rsidRDefault="00FE1F0E" w:rsidP="00FE1F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42391">
              <w:rPr>
                <w:rFonts w:cstheme="minorHAnsi"/>
                <w:sz w:val="24"/>
                <w:szCs w:val="24"/>
              </w:rPr>
              <w:t>What are the resources that are available for you to better manage these women?</w:t>
            </w:r>
          </w:p>
          <w:p w14:paraId="44C88C62" w14:textId="77777777" w:rsidR="00FE1F0E" w:rsidRPr="00242391" w:rsidRDefault="00FE1F0E" w:rsidP="00FE1F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42391">
              <w:rPr>
                <w:rFonts w:cstheme="minorHAnsi"/>
                <w:sz w:val="24"/>
                <w:szCs w:val="24"/>
              </w:rPr>
              <w:t>How do you think postpartum care can be improved in the primary care sector?</w:t>
            </w:r>
          </w:p>
          <w:p w14:paraId="17AAA1B9" w14:textId="77777777" w:rsidR="001D27D2" w:rsidRDefault="00FE1F0E" w:rsidP="001D27D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42391">
              <w:rPr>
                <w:rFonts w:cstheme="minorHAnsi"/>
                <w:sz w:val="24"/>
                <w:szCs w:val="24"/>
              </w:rPr>
              <w:t>What are your views towards telehealth (to show participants a picture of what telehealth consists of) as a new model of care to compliment the current delivery of postpartum care in the primary care setting?</w:t>
            </w:r>
          </w:p>
          <w:p w14:paraId="5D09A47B" w14:textId="6250FDA0" w:rsidR="001D27D2" w:rsidRDefault="001D27D2" w:rsidP="001D27D2">
            <w:pPr>
              <w:ind w:firstLine="720"/>
            </w:pPr>
            <w:r>
              <w:t>Detailed questions as guided by the TAM:</w:t>
            </w:r>
          </w:p>
          <w:p w14:paraId="581EC3C8" w14:textId="77777777" w:rsidR="001D27D2" w:rsidRDefault="001D27D2" w:rsidP="001D27D2">
            <w:pPr>
              <w:ind w:firstLine="720"/>
            </w:pPr>
          </w:p>
          <w:p w14:paraId="504B4CF2" w14:textId="4B8CABB4" w:rsidR="001D27D2" w:rsidRPr="00BF55E7" w:rsidRDefault="001D27D2" w:rsidP="001D27D2">
            <w:pPr>
              <w:ind w:firstLine="720"/>
              <w:rPr>
                <w:rFonts w:ascii="Calibri" w:hAnsi="Calibri" w:cs="Calibri"/>
                <w:shd w:val="clear" w:color="auto" w:fill="FFFFFF"/>
              </w:rPr>
            </w:pPr>
            <w:r w:rsidRPr="00BF55E7">
              <w:rPr>
                <w:rFonts w:ascii="Calibri" w:hAnsi="Calibri" w:cs="Calibri"/>
                <w:shd w:val="clear" w:color="auto" w:fill="FFFFFF"/>
              </w:rPr>
              <w:t>Perceived usefulness</w:t>
            </w:r>
          </w:p>
          <w:p w14:paraId="6E87D2DD" w14:textId="77777777" w:rsidR="001D27D2" w:rsidRPr="00BF55E7" w:rsidRDefault="001D27D2" w:rsidP="00BF55E7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hd w:val="clear" w:color="auto" w:fill="FFFFFF"/>
              </w:rPr>
            </w:pPr>
            <w:r w:rsidRPr="00BF55E7">
              <w:rPr>
                <w:rFonts w:ascii="Calibri" w:hAnsi="Calibri" w:cs="Calibri"/>
                <w:shd w:val="clear" w:color="auto" w:fill="FFFFFF"/>
              </w:rPr>
              <w:t>How do you think this can benefit and apply to your setting of practice?</w:t>
            </w:r>
          </w:p>
          <w:p w14:paraId="6BB1578D" w14:textId="77777777" w:rsidR="001D27D2" w:rsidRPr="00BF55E7" w:rsidRDefault="001D27D2" w:rsidP="00BF55E7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hd w:val="clear" w:color="auto" w:fill="FFFFFF"/>
              </w:rPr>
            </w:pPr>
            <w:r w:rsidRPr="00BF55E7">
              <w:rPr>
                <w:rFonts w:ascii="Calibri" w:hAnsi="Calibri" w:cs="Calibri"/>
                <w:shd w:val="clear" w:color="auto" w:fill="FFFFFF"/>
              </w:rPr>
              <w:t>What are the gaps in postpartum care that telehealth can fill?</w:t>
            </w:r>
          </w:p>
          <w:p w14:paraId="0D78B263" w14:textId="081FCF08" w:rsidR="001D27D2" w:rsidRPr="00BF55E7" w:rsidRDefault="001D27D2" w:rsidP="001D27D2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hd w:val="clear" w:color="auto" w:fill="FFFFFF"/>
              </w:rPr>
            </w:pPr>
            <w:r w:rsidRPr="00BF55E7">
              <w:rPr>
                <w:rFonts w:ascii="Calibri" w:hAnsi="Calibri" w:cs="Calibri"/>
                <w:shd w:val="clear" w:color="auto" w:fill="FFFFFF"/>
              </w:rPr>
              <w:t>What are the limitations of telehealth in postpartum care?</w:t>
            </w:r>
          </w:p>
          <w:p w14:paraId="47560B85" w14:textId="77777777" w:rsidR="001D27D2" w:rsidRPr="00BF55E7" w:rsidRDefault="001D27D2" w:rsidP="00BF55E7">
            <w:pPr>
              <w:pStyle w:val="ListParagraph"/>
              <w:ind w:left="1080"/>
              <w:rPr>
                <w:rFonts w:ascii="Calibri" w:hAnsi="Calibri" w:cs="Calibri"/>
                <w:shd w:val="clear" w:color="auto" w:fill="FFFFFF"/>
              </w:rPr>
            </w:pPr>
          </w:p>
          <w:p w14:paraId="6A6044AC" w14:textId="77777777" w:rsidR="001D27D2" w:rsidRPr="00BF55E7" w:rsidRDefault="001D27D2" w:rsidP="001D27D2">
            <w:pPr>
              <w:ind w:firstLine="720"/>
              <w:rPr>
                <w:rFonts w:ascii="Calibri" w:hAnsi="Calibri" w:cs="Calibri"/>
                <w:shd w:val="clear" w:color="auto" w:fill="FFFFFF"/>
              </w:rPr>
            </w:pPr>
            <w:r w:rsidRPr="00BF55E7">
              <w:rPr>
                <w:rFonts w:ascii="Calibri" w:hAnsi="Calibri" w:cs="Calibri"/>
                <w:shd w:val="clear" w:color="auto" w:fill="FFFFFF"/>
              </w:rPr>
              <w:t>Perceived ease of use</w:t>
            </w:r>
          </w:p>
          <w:p w14:paraId="0A3769FB" w14:textId="77777777" w:rsidR="001D27D2" w:rsidRPr="00BF55E7" w:rsidRDefault="001D27D2" w:rsidP="00BF55E7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hd w:val="clear" w:color="auto" w:fill="FFFFFF"/>
              </w:rPr>
            </w:pPr>
            <w:r w:rsidRPr="00BF55E7">
              <w:rPr>
                <w:rFonts w:ascii="Calibri" w:hAnsi="Calibri" w:cs="Calibri"/>
                <w:shd w:val="clear" w:color="auto" w:fill="FFFFFF"/>
              </w:rPr>
              <w:t>How feasible do you think telehealth is for our local population?</w:t>
            </w:r>
          </w:p>
          <w:p w14:paraId="0AE98074" w14:textId="77777777" w:rsidR="001D27D2" w:rsidRPr="00BF55E7" w:rsidRDefault="001D27D2" w:rsidP="00BF55E7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hd w:val="clear" w:color="auto" w:fill="FFFFFF"/>
              </w:rPr>
            </w:pPr>
            <w:r w:rsidRPr="00BF55E7">
              <w:rPr>
                <w:rFonts w:ascii="Calibri" w:hAnsi="Calibri" w:cs="Calibri"/>
                <w:shd w:val="clear" w:color="auto" w:fill="FFFFFF"/>
              </w:rPr>
              <w:t>Would mothers be open to this model of care?</w:t>
            </w:r>
          </w:p>
          <w:p w14:paraId="3AF19372" w14:textId="26A35BC9" w:rsidR="001D27D2" w:rsidRPr="00BF55E7" w:rsidRDefault="001D27D2" w:rsidP="001D27D2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hd w:val="clear" w:color="auto" w:fill="FFFFFF"/>
              </w:rPr>
            </w:pPr>
            <w:r w:rsidRPr="00BF55E7">
              <w:rPr>
                <w:rFonts w:ascii="Calibri" w:hAnsi="Calibri" w:cs="Calibri"/>
                <w:shd w:val="clear" w:color="auto" w:fill="FFFFFF"/>
              </w:rPr>
              <w:t>What are the resources needed for the implementation of this care? Is it adequate in your setting?</w:t>
            </w:r>
          </w:p>
          <w:p w14:paraId="6404E76A" w14:textId="77777777" w:rsidR="001D27D2" w:rsidRPr="00BF55E7" w:rsidRDefault="001D27D2" w:rsidP="00BF55E7">
            <w:pPr>
              <w:pStyle w:val="ListParagraph"/>
              <w:ind w:left="1080"/>
              <w:rPr>
                <w:rFonts w:ascii="Calibri" w:hAnsi="Calibri" w:cs="Calibri"/>
                <w:shd w:val="clear" w:color="auto" w:fill="FFFFFF"/>
              </w:rPr>
            </w:pPr>
          </w:p>
          <w:p w14:paraId="60B243D2" w14:textId="77777777" w:rsidR="001D27D2" w:rsidRPr="00BF55E7" w:rsidRDefault="001D27D2" w:rsidP="001D27D2">
            <w:pPr>
              <w:ind w:firstLine="720"/>
              <w:rPr>
                <w:rFonts w:ascii="Calibri" w:hAnsi="Calibri" w:cs="Calibri"/>
                <w:shd w:val="clear" w:color="auto" w:fill="FFFFFF"/>
              </w:rPr>
            </w:pPr>
            <w:r w:rsidRPr="00BF55E7">
              <w:rPr>
                <w:rFonts w:ascii="Calibri" w:hAnsi="Calibri" w:cs="Calibri"/>
                <w:shd w:val="clear" w:color="auto" w:fill="FFFFFF"/>
              </w:rPr>
              <w:t>Attitude</w:t>
            </w:r>
          </w:p>
          <w:p w14:paraId="31E0AD1A" w14:textId="77777777" w:rsidR="001D27D2" w:rsidRPr="00BF55E7" w:rsidRDefault="001D27D2" w:rsidP="00BF55E7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shd w:val="clear" w:color="auto" w:fill="FFFFFF"/>
              </w:rPr>
            </w:pPr>
            <w:r w:rsidRPr="00BF55E7">
              <w:rPr>
                <w:rFonts w:ascii="Calibri" w:hAnsi="Calibri" w:cs="Calibri"/>
                <w:shd w:val="clear" w:color="auto" w:fill="FFFFFF"/>
              </w:rPr>
              <w:t>Would doctors and other medical personnel to open to this model of care?</w:t>
            </w:r>
          </w:p>
          <w:p w14:paraId="5CBE71BA" w14:textId="76ADEEDD" w:rsidR="001D27D2" w:rsidRPr="00BF55E7" w:rsidRDefault="001D27D2" w:rsidP="00BF55E7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color w:val="4472C4" w:themeColor="accent1"/>
                <w:shd w:val="clear" w:color="auto" w:fill="FFFFFF"/>
              </w:rPr>
            </w:pPr>
            <w:r w:rsidRPr="00BF55E7">
              <w:rPr>
                <w:rFonts w:ascii="Calibri" w:hAnsi="Calibri" w:cs="Calibri"/>
                <w:shd w:val="clear" w:color="auto" w:fill="FFFFFF"/>
              </w:rPr>
              <w:t xml:space="preserve"> Which medical personnel may be suitable to provide the care?</w:t>
            </w:r>
          </w:p>
        </w:tc>
      </w:tr>
    </w:tbl>
    <w:p w14:paraId="3F6C517C" w14:textId="1AC8E39E" w:rsidR="00E4760D" w:rsidRDefault="00E4760D"/>
    <w:sectPr w:rsidR="00E4760D" w:rsidSect="005D7982">
      <w:head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4A4CA" w14:textId="77777777" w:rsidR="00FE015A" w:rsidRDefault="00FE015A" w:rsidP="005D7982">
      <w:pPr>
        <w:spacing w:after="0" w:line="240" w:lineRule="auto"/>
      </w:pPr>
      <w:r>
        <w:separator/>
      </w:r>
    </w:p>
  </w:endnote>
  <w:endnote w:type="continuationSeparator" w:id="0">
    <w:p w14:paraId="0CCDFFB9" w14:textId="77777777" w:rsidR="00FE015A" w:rsidRDefault="00FE015A" w:rsidP="005D79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9CC48" w14:textId="77777777" w:rsidR="00FE015A" w:rsidRDefault="00FE015A" w:rsidP="005D7982">
      <w:pPr>
        <w:spacing w:after="0" w:line="240" w:lineRule="auto"/>
      </w:pPr>
      <w:r>
        <w:separator/>
      </w:r>
    </w:p>
  </w:footnote>
  <w:footnote w:type="continuationSeparator" w:id="0">
    <w:p w14:paraId="635427F4" w14:textId="77777777" w:rsidR="00FE015A" w:rsidRDefault="00FE015A" w:rsidP="005D79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46445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88FDE7" w14:textId="77989BA0" w:rsidR="005D7982" w:rsidRDefault="005D798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E883DF" w14:textId="77777777" w:rsidR="005D7982" w:rsidRDefault="005D79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93AAF"/>
    <w:multiLevelType w:val="hybridMultilevel"/>
    <w:tmpl w:val="13527540"/>
    <w:lvl w:ilvl="0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3936C4"/>
    <w:multiLevelType w:val="hybridMultilevel"/>
    <w:tmpl w:val="88523114"/>
    <w:lvl w:ilvl="0" w:tplc="847E59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7A03A0D"/>
    <w:multiLevelType w:val="hybridMultilevel"/>
    <w:tmpl w:val="FC6EC2F6"/>
    <w:lvl w:ilvl="0" w:tplc="7F7E64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77805EC"/>
    <w:multiLevelType w:val="hybridMultilevel"/>
    <w:tmpl w:val="976ECAAC"/>
    <w:lvl w:ilvl="0" w:tplc="9ED0120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92B2E7E"/>
    <w:multiLevelType w:val="hybridMultilevel"/>
    <w:tmpl w:val="FA9CB76E"/>
    <w:lvl w:ilvl="0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CF728B8"/>
    <w:multiLevelType w:val="hybridMultilevel"/>
    <w:tmpl w:val="D094667E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6C53134"/>
    <w:multiLevelType w:val="hybridMultilevel"/>
    <w:tmpl w:val="90E073FC"/>
    <w:lvl w:ilvl="0" w:tplc="A29CAC04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3240" w:hanging="360"/>
      </w:pPr>
    </w:lvl>
    <w:lvl w:ilvl="2" w:tplc="4809001B" w:tentative="1">
      <w:start w:val="1"/>
      <w:numFmt w:val="lowerRoman"/>
      <w:lvlText w:val="%3."/>
      <w:lvlJc w:val="right"/>
      <w:pPr>
        <w:ind w:left="3960" w:hanging="180"/>
      </w:pPr>
    </w:lvl>
    <w:lvl w:ilvl="3" w:tplc="4809000F" w:tentative="1">
      <w:start w:val="1"/>
      <w:numFmt w:val="decimal"/>
      <w:lvlText w:val="%4."/>
      <w:lvlJc w:val="left"/>
      <w:pPr>
        <w:ind w:left="4680" w:hanging="360"/>
      </w:pPr>
    </w:lvl>
    <w:lvl w:ilvl="4" w:tplc="48090019" w:tentative="1">
      <w:start w:val="1"/>
      <w:numFmt w:val="lowerLetter"/>
      <w:lvlText w:val="%5."/>
      <w:lvlJc w:val="left"/>
      <w:pPr>
        <w:ind w:left="5400" w:hanging="360"/>
      </w:pPr>
    </w:lvl>
    <w:lvl w:ilvl="5" w:tplc="4809001B" w:tentative="1">
      <w:start w:val="1"/>
      <w:numFmt w:val="lowerRoman"/>
      <w:lvlText w:val="%6."/>
      <w:lvlJc w:val="right"/>
      <w:pPr>
        <w:ind w:left="6120" w:hanging="180"/>
      </w:pPr>
    </w:lvl>
    <w:lvl w:ilvl="6" w:tplc="4809000F" w:tentative="1">
      <w:start w:val="1"/>
      <w:numFmt w:val="decimal"/>
      <w:lvlText w:val="%7."/>
      <w:lvlJc w:val="left"/>
      <w:pPr>
        <w:ind w:left="6840" w:hanging="360"/>
      </w:pPr>
    </w:lvl>
    <w:lvl w:ilvl="7" w:tplc="48090019" w:tentative="1">
      <w:start w:val="1"/>
      <w:numFmt w:val="lowerLetter"/>
      <w:lvlText w:val="%8."/>
      <w:lvlJc w:val="left"/>
      <w:pPr>
        <w:ind w:left="7560" w:hanging="360"/>
      </w:pPr>
    </w:lvl>
    <w:lvl w:ilvl="8" w:tplc="4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7" w15:restartNumberingAfterBreak="0">
    <w:nsid w:val="74303056"/>
    <w:multiLevelType w:val="multilevel"/>
    <w:tmpl w:val="74303056"/>
    <w:lvl w:ilvl="0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883354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02110628">
    <w:abstractNumId w:val="5"/>
  </w:num>
  <w:num w:numId="3" w16cid:durableId="354842655">
    <w:abstractNumId w:val="6"/>
  </w:num>
  <w:num w:numId="4" w16cid:durableId="35664279">
    <w:abstractNumId w:val="1"/>
  </w:num>
  <w:num w:numId="5" w16cid:durableId="502278381">
    <w:abstractNumId w:val="2"/>
  </w:num>
  <w:num w:numId="6" w16cid:durableId="2058771542">
    <w:abstractNumId w:val="0"/>
  </w:num>
  <w:num w:numId="7" w16cid:durableId="1548759142">
    <w:abstractNumId w:val="4"/>
  </w:num>
  <w:num w:numId="8" w16cid:durableId="14353231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F0E"/>
    <w:rsid w:val="001D27D2"/>
    <w:rsid w:val="005D7982"/>
    <w:rsid w:val="009D61FB"/>
    <w:rsid w:val="00B75FEE"/>
    <w:rsid w:val="00BF55E7"/>
    <w:rsid w:val="00D61E66"/>
    <w:rsid w:val="00DC6738"/>
    <w:rsid w:val="00DC705B"/>
    <w:rsid w:val="00E4760D"/>
    <w:rsid w:val="00FE015A"/>
    <w:rsid w:val="00FE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B517A"/>
  <w15:chartTrackingRefBased/>
  <w15:docId w15:val="{7105A11F-2BC6-4343-9F68-E76689C1C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1F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79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982"/>
  </w:style>
  <w:style w:type="paragraph" w:styleId="Footer">
    <w:name w:val="footer"/>
    <w:basedOn w:val="Normal"/>
    <w:link w:val="FooterChar"/>
    <w:uiPriority w:val="99"/>
    <w:unhideWhenUsed/>
    <w:rsid w:val="005D79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982"/>
  </w:style>
  <w:style w:type="character" w:styleId="LineNumber">
    <w:name w:val="line number"/>
    <w:basedOn w:val="DefaultParagraphFont"/>
    <w:uiPriority w:val="99"/>
    <w:semiHidden/>
    <w:unhideWhenUsed/>
    <w:rsid w:val="005D7982"/>
  </w:style>
  <w:style w:type="paragraph" w:styleId="Revision">
    <w:name w:val="Revision"/>
    <w:hidden/>
    <w:uiPriority w:val="99"/>
    <w:semiHidden/>
    <w:rsid w:val="001D27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in Poon</dc:creator>
  <cp:keywords/>
  <dc:description/>
  <cp:lastModifiedBy>Zhimin Poon</cp:lastModifiedBy>
  <cp:revision>5</cp:revision>
  <dcterms:created xsi:type="dcterms:W3CDTF">2022-07-23T07:35:00Z</dcterms:created>
  <dcterms:modified xsi:type="dcterms:W3CDTF">2022-07-25T15:29:00Z</dcterms:modified>
</cp:coreProperties>
</file>